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074D4" w14:textId="54D0433A" w:rsidR="00105590" w:rsidRPr="000B4F14" w:rsidRDefault="00105590" w:rsidP="00105590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0B4F1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</w:t>
      </w:r>
      <w:r w:rsidRPr="000B4F14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0B4F14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0B4F14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0B4F14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0B4F14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0B4F1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8D17EC" w:rsidRPr="000B4F14">
        <w:rPr>
          <w:b/>
          <w:bCs/>
          <w:i w:val="0"/>
          <w:iCs w:val="0"/>
          <w:color w:val="000000" w:themeColor="text1"/>
          <w:sz w:val="22"/>
          <w:szCs w:val="22"/>
        </w:rPr>
        <w:t>O</w:t>
      </w:r>
      <w:r w:rsidR="008D17EC" w:rsidRPr="000B4F14">
        <w:rPr>
          <w:b/>
          <w:bCs/>
          <w:i w:val="0"/>
          <w:iCs w:val="0"/>
          <w:color w:val="000000" w:themeColor="text1"/>
          <w:sz w:val="22"/>
          <w:szCs w:val="22"/>
        </w:rPr>
        <w:t>rdinal regression</w:t>
      </w:r>
      <w:r w:rsidR="008D17EC" w:rsidRPr="000B4F1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identifying factors that predict a one-category increase</w:t>
      </w:r>
      <w:r w:rsidR="000B4F14" w:rsidRPr="000B4F1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B4F1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in </w:t>
      </w:r>
      <w:r w:rsidR="000B4F14" w:rsidRPr="000B4F14">
        <w:rPr>
          <w:b/>
          <w:bCs/>
          <w:i w:val="0"/>
          <w:iCs w:val="0"/>
          <w:color w:val="000000" w:themeColor="text1"/>
          <w:sz w:val="22"/>
          <w:szCs w:val="22"/>
        </w:rPr>
        <w:t>score</w:t>
      </w:r>
      <w:r w:rsidR="000B4F1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assigned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823"/>
        <w:gridCol w:w="3354"/>
        <w:gridCol w:w="3355"/>
        <w:gridCol w:w="3355"/>
      </w:tblGrid>
      <w:tr w:rsidR="009C7337" w14:paraId="78E828FA" w14:textId="77777777" w:rsidTr="00142ED6">
        <w:tc>
          <w:tcPr>
            <w:tcW w:w="3823" w:type="dxa"/>
          </w:tcPr>
          <w:p w14:paraId="0AAEB1D7" w14:textId="00B1387B" w:rsidR="009C7337" w:rsidRPr="008D17EC" w:rsidRDefault="008D17EC" w:rsidP="009C7337">
            <w:pPr>
              <w:rPr>
                <w:b/>
                <w:bCs/>
              </w:rPr>
            </w:pPr>
            <w:r w:rsidRPr="008D17EC">
              <w:rPr>
                <w:b/>
                <w:bCs/>
              </w:rPr>
              <w:t>Factor</w:t>
            </w:r>
          </w:p>
        </w:tc>
        <w:tc>
          <w:tcPr>
            <w:tcW w:w="3354" w:type="dxa"/>
          </w:tcPr>
          <w:p w14:paraId="7B8C2877" w14:textId="77777777" w:rsidR="009C7337" w:rsidRPr="00142ED6" w:rsidRDefault="009C7337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 xml:space="preserve">Health Concierge healthcare competence score </w:t>
            </w:r>
          </w:p>
          <w:p w14:paraId="6AE94E3C" w14:textId="4EC2C752" w:rsidR="009C7337" w:rsidRPr="00142ED6" w:rsidRDefault="009C7337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>(95% confidence interval</w:t>
            </w:r>
            <w:r w:rsidR="00F801D4" w:rsidRPr="00142ED6">
              <w:rPr>
                <w:b/>
                <w:bCs/>
              </w:rPr>
              <w:t>; p-value</w:t>
            </w:r>
            <w:r w:rsidRPr="00142ED6">
              <w:rPr>
                <w:b/>
                <w:bCs/>
              </w:rPr>
              <w:t>)</w:t>
            </w:r>
          </w:p>
        </w:tc>
        <w:tc>
          <w:tcPr>
            <w:tcW w:w="3355" w:type="dxa"/>
          </w:tcPr>
          <w:p w14:paraId="6BDC000B" w14:textId="77777777" w:rsidR="009C7337" w:rsidRPr="00142ED6" w:rsidRDefault="009C7337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 xml:space="preserve">Health Concierge </w:t>
            </w:r>
            <w:r w:rsidRPr="00142ED6">
              <w:rPr>
                <w:b/>
                <w:bCs/>
              </w:rPr>
              <w:t>respectful communication</w:t>
            </w:r>
            <w:r w:rsidRPr="00142ED6">
              <w:rPr>
                <w:b/>
                <w:bCs/>
              </w:rPr>
              <w:t xml:space="preserve"> score</w:t>
            </w:r>
          </w:p>
          <w:p w14:paraId="136B386E" w14:textId="7DE1C56F" w:rsidR="009C7337" w:rsidRPr="00142ED6" w:rsidRDefault="009C7337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>(95% confidence interval</w:t>
            </w:r>
            <w:r w:rsidR="00F801D4" w:rsidRPr="00142ED6">
              <w:rPr>
                <w:b/>
                <w:bCs/>
              </w:rPr>
              <w:t>;</w:t>
            </w:r>
            <w:r w:rsidR="00F801D4" w:rsidRPr="00142ED6">
              <w:rPr>
                <w:b/>
                <w:bCs/>
              </w:rPr>
              <w:t xml:space="preserve"> p-value</w:t>
            </w:r>
            <w:r w:rsidRPr="00142ED6">
              <w:rPr>
                <w:b/>
                <w:bCs/>
              </w:rPr>
              <w:t>)</w:t>
            </w:r>
          </w:p>
        </w:tc>
        <w:tc>
          <w:tcPr>
            <w:tcW w:w="3355" w:type="dxa"/>
          </w:tcPr>
          <w:p w14:paraId="3230B71D" w14:textId="77777777" w:rsidR="009C7337" w:rsidRPr="00142ED6" w:rsidRDefault="009C7337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>Trust in public health authorities score</w:t>
            </w:r>
          </w:p>
          <w:p w14:paraId="13608557" w14:textId="5960213E" w:rsidR="009C7337" w:rsidRPr="00142ED6" w:rsidRDefault="009C7337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>(95% confidence interval</w:t>
            </w:r>
            <w:r w:rsidR="00F801D4" w:rsidRPr="00142ED6">
              <w:rPr>
                <w:b/>
                <w:bCs/>
              </w:rPr>
              <w:t>; p-value</w:t>
            </w:r>
            <w:r w:rsidRPr="00142ED6">
              <w:rPr>
                <w:b/>
                <w:bCs/>
              </w:rPr>
              <w:t>)</w:t>
            </w:r>
          </w:p>
        </w:tc>
      </w:tr>
      <w:tr w:rsidR="009C7337" w14:paraId="16C8F7F4" w14:textId="77777777" w:rsidTr="00142ED6">
        <w:tc>
          <w:tcPr>
            <w:tcW w:w="3823" w:type="dxa"/>
          </w:tcPr>
          <w:p w14:paraId="167E2AE0" w14:textId="77777777" w:rsidR="009C7337" w:rsidRPr="009C7337" w:rsidRDefault="009C7337" w:rsidP="009C7337">
            <w:pPr>
              <w:rPr>
                <w:b/>
                <w:bCs/>
              </w:rPr>
            </w:pPr>
            <w:r w:rsidRPr="009C7337">
              <w:rPr>
                <w:b/>
                <w:bCs/>
              </w:rPr>
              <w:t>Language mostly spoken at home</w:t>
            </w:r>
          </w:p>
          <w:p w14:paraId="1C2B9FBC" w14:textId="77777777" w:rsidR="009C7337" w:rsidRDefault="009C7337" w:rsidP="009C7337">
            <w:r>
              <w:t>English</w:t>
            </w:r>
          </w:p>
          <w:p w14:paraId="7D78FEDF" w14:textId="458C1E73" w:rsidR="009C7337" w:rsidRDefault="009C7337" w:rsidP="009C7337">
            <w:r>
              <w:t xml:space="preserve">Other </w:t>
            </w:r>
          </w:p>
        </w:tc>
        <w:tc>
          <w:tcPr>
            <w:tcW w:w="3354" w:type="dxa"/>
          </w:tcPr>
          <w:p w14:paraId="4A2BA75C" w14:textId="77777777" w:rsidR="009C7337" w:rsidRDefault="009C7337" w:rsidP="009C7337"/>
          <w:p w14:paraId="3E3C1C81" w14:textId="77777777" w:rsidR="009C7337" w:rsidRDefault="009C7337" w:rsidP="009C7337">
            <w:r>
              <w:t>Reference</w:t>
            </w:r>
          </w:p>
          <w:p w14:paraId="25D69B30" w14:textId="1846705E" w:rsidR="009C7337" w:rsidRDefault="009C7337" w:rsidP="009C7337">
            <w:r>
              <w:t xml:space="preserve">0.79 </w:t>
            </w:r>
            <w:r w:rsidR="00F801D4">
              <w:t>(0.37-1.69; p=0.54)</w:t>
            </w:r>
          </w:p>
        </w:tc>
        <w:tc>
          <w:tcPr>
            <w:tcW w:w="3355" w:type="dxa"/>
          </w:tcPr>
          <w:p w14:paraId="455A2CD0" w14:textId="77777777" w:rsidR="009C7337" w:rsidRDefault="009C7337" w:rsidP="009C7337"/>
          <w:p w14:paraId="2F7607C6" w14:textId="77777777" w:rsidR="00F801D4" w:rsidRDefault="00F801D4" w:rsidP="00F801D4">
            <w:r>
              <w:t>Reference</w:t>
            </w:r>
          </w:p>
          <w:p w14:paraId="350C42C0" w14:textId="3CB1709B" w:rsidR="00F801D4" w:rsidRDefault="00F801D4" w:rsidP="009C7337">
            <w:r>
              <w:t>1.01 (0.45-2.27; p=0.97)</w:t>
            </w:r>
          </w:p>
        </w:tc>
        <w:tc>
          <w:tcPr>
            <w:tcW w:w="3355" w:type="dxa"/>
          </w:tcPr>
          <w:p w14:paraId="09015929" w14:textId="77777777" w:rsidR="009C7337" w:rsidRDefault="009C7337" w:rsidP="009C7337"/>
          <w:p w14:paraId="09822DED" w14:textId="77777777" w:rsidR="00F801D4" w:rsidRDefault="00F801D4" w:rsidP="009C7337">
            <w:r>
              <w:t>Reference</w:t>
            </w:r>
          </w:p>
          <w:p w14:paraId="32699013" w14:textId="5AEADF36" w:rsidR="00F801D4" w:rsidRPr="00142ED6" w:rsidRDefault="00F801D4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>2.74 (1.49-5.07; p&lt;0.01)</w:t>
            </w:r>
          </w:p>
        </w:tc>
      </w:tr>
      <w:tr w:rsidR="009C7337" w14:paraId="7515645F" w14:textId="77777777" w:rsidTr="00142ED6">
        <w:tc>
          <w:tcPr>
            <w:tcW w:w="3823" w:type="dxa"/>
          </w:tcPr>
          <w:p w14:paraId="36DD1752" w14:textId="56F4E35F" w:rsidR="009C7337" w:rsidRPr="009C7337" w:rsidRDefault="009C7337" w:rsidP="009C7337">
            <w:pPr>
              <w:rPr>
                <w:b/>
                <w:bCs/>
              </w:rPr>
            </w:pPr>
            <w:r w:rsidRPr="009C7337">
              <w:rPr>
                <w:b/>
                <w:bCs/>
              </w:rPr>
              <w:t>Age</w:t>
            </w:r>
            <w:r w:rsidR="00F801D4">
              <w:rPr>
                <w:b/>
                <w:bCs/>
              </w:rPr>
              <w:t xml:space="preserve"> (years)</w:t>
            </w:r>
          </w:p>
        </w:tc>
        <w:tc>
          <w:tcPr>
            <w:tcW w:w="3354" w:type="dxa"/>
          </w:tcPr>
          <w:p w14:paraId="5AD469CC" w14:textId="0E2C4D86" w:rsidR="009C7337" w:rsidRDefault="00F801D4" w:rsidP="009C7337">
            <w:r>
              <w:t>1.00 (0.98-1.02; p=0.97)</w:t>
            </w:r>
          </w:p>
        </w:tc>
        <w:tc>
          <w:tcPr>
            <w:tcW w:w="3355" w:type="dxa"/>
          </w:tcPr>
          <w:p w14:paraId="21EB9C1D" w14:textId="0E2720AB" w:rsidR="009C7337" w:rsidRDefault="00F801D4" w:rsidP="009C7337">
            <w:r>
              <w:t>1.00 (0.98-1.01; 0.72)</w:t>
            </w:r>
          </w:p>
        </w:tc>
        <w:tc>
          <w:tcPr>
            <w:tcW w:w="3355" w:type="dxa"/>
          </w:tcPr>
          <w:p w14:paraId="66D0D8AD" w14:textId="3E62E658" w:rsidR="009C7337" w:rsidRDefault="00F801D4" w:rsidP="009C7337">
            <w:r>
              <w:t>1.00 (0.99-1.02; p=0.64)</w:t>
            </w:r>
          </w:p>
        </w:tc>
      </w:tr>
      <w:tr w:rsidR="009C7337" w14:paraId="6BEA0415" w14:textId="77777777" w:rsidTr="00142ED6">
        <w:tc>
          <w:tcPr>
            <w:tcW w:w="3823" w:type="dxa"/>
          </w:tcPr>
          <w:p w14:paraId="5A9BF69B" w14:textId="77777777" w:rsidR="009C7337" w:rsidRPr="00F801D4" w:rsidRDefault="009C7337" w:rsidP="009C7337">
            <w:pPr>
              <w:rPr>
                <w:b/>
                <w:bCs/>
              </w:rPr>
            </w:pPr>
            <w:r w:rsidRPr="00F801D4">
              <w:rPr>
                <w:b/>
                <w:bCs/>
              </w:rPr>
              <w:t>Sex</w:t>
            </w:r>
          </w:p>
          <w:p w14:paraId="6CED07F8" w14:textId="77777777" w:rsidR="00F801D4" w:rsidRDefault="00F801D4" w:rsidP="009C7337">
            <w:r>
              <w:t>Male</w:t>
            </w:r>
            <w:r>
              <w:t xml:space="preserve"> </w:t>
            </w:r>
          </w:p>
          <w:p w14:paraId="50B8968F" w14:textId="5C5797EC" w:rsidR="009C7337" w:rsidRDefault="009C7337" w:rsidP="009C7337">
            <w:r>
              <w:t>Female</w:t>
            </w:r>
          </w:p>
        </w:tc>
        <w:tc>
          <w:tcPr>
            <w:tcW w:w="3354" w:type="dxa"/>
          </w:tcPr>
          <w:p w14:paraId="7B6FBC46" w14:textId="77777777" w:rsidR="009C7337" w:rsidRDefault="009C7337" w:rsidP="009C7337"/>
          <w:p w14:paraId="7094F75F" w14:textId="77777777" w:rsidR="00F801D4" w:rsidRDefault="00F801D4" w:rsidP="009C7337">
            <w:r>
              <w:t>Reference</w:t>
            </w:r>
          </w:p>
          <w:p w14:paraId="5474C424" w14:textId="21B8CC7E" w:rsidR="00F801D4" w:rsidRDefault="00F801D4" w:rsidP="009C7337">
            <w:r>
              <w:t>1.19 (0.63-2.26; 0.59)</w:t>
            </w:r>
          </w:p>
        </w:tc>
        <w:tc>
          <w:tcPr>
            <w:tcW w:w="3355" w:type="dxa"/>
          </w:tcPr>
          <w:p w14:paraId="710E5F6D" w14:textId="77777777" w:rsidR="009C7337" w:rsidRDefault="009C7337" w:rsidP="009C7337"/>
          <w:p w14:paraId="45B1AFC5" w14:textId="77777777" w:rsidR="00F801D4" w:rsidRDefault="00F801D4" w:rsidP="009C7337">
            <w:r>
              <w:t>Reference</w:t>
            </w:r>
          </w:p>
          <w:p w14:paraId="1E956AE7" w14:textId="7BC18C4C" w:rsidR="00F801D4" w:rsidRDefault="00F801D4" w:rsidP="009C7337">
            <w:r>
              <w:t>0.82 (0.41-1.67; p=0.59)</w:t>
            </w:r>
          </w:p>
        </w:tc>
        <w:tc>
          <w:tcPr>
            <w:tcW w:w="3355" w:type="dxa"/>
          </w:tcPr>
          <w:p w14:paraId="470EE2D2" w14:textId="77777777" w:rsidR="009C7337" w:rsidRDefault="009C7337" w:rsidP="009C7337"/>
          <w:p w14:paraId="1632131F" w14:textId="77777777" w:rsidR="00F801D4" w:rsidRDefault="00F801D4" w:rsidP="009C7337">
            <w:r>
              <w:t>Reference</w:t>
            </w:r>
          </w:p>
          <w:p w14:paraId="6532E0E1" w14:textId="7185E0F1" w:rsidR="00F801D4" w:rsidRDefault="00F801D4" w:rsidP="009C7337">
            <w:r>
              <w:t>1.61 (0.93-2.78; 0.09)</w:t>
            </w:r>
          </w:p>
        </w:tc>
      </w:tr>
      <w:tr w:rsidR="009C7337" w14:paraId="36E82931" w14:textId="77777777" w:rsidTr="00142ED6">
        <w:tc>
          <w:tcPr>
            <w:tcW w:w="3823" w:type="dxa"/>
          </w:tcPr>
          <w:p w14:paraId="1C2BDAD9" w14:textId="77777777" w:rsidR="009C7337" w:rsidRPr="009C7337" w:rsidRDefault="009C7337" w:rsidP="009C7337">
            <w:pPr>
              <w:rPr>
                <w:b/>
                <w:bCs/>
              </w:rPr>
            </w:pPr>
            <w:r w:rsidRPr="009C7337">
              <w:rPr>
                <w:b/>
                <w:bCs/>
              </w:rPr>
              <w:t xml:space="preserve">Experienced Operation Benessere </w:t>
            </w:r>
          </w:p>
          <w:p w14:paraId="79649AA5" w14:textId="77777777" w:rsidR="009C7337" w:rsidRDefault="009C7337" w:rsidP="009C7337">
            <w:r>
              <w:t>No</w:t>
            </w:r>
          </w:p>
          <w:p w14:paraId="0BAB8C7F" w14:textId="3C812110" w:rsidR="009C7337" w:rsidRDefault="009C7337" w:rsidP="009C7337">
            <w:r>
              <w:t>Yes</w:t>
            </w:r>
          </w:p>
        </w:tc>
        <w:tc>
          <w:tcPr>
            <w:tcW w:w="3354" w:type="dxa"/>
          </w:tcPr>
          <w:p w14:paraId="5AE0F412" w14:textId="77777777" w:rsidR="009C7337" w:rsidRDefault="009C7337" w:rsidP="009C7337"/>
          <w:p w14:paraId="2763AD5B" w14:textId="77777777" w:rsidR="00F801D4" w:rsidRDefault="00F801D4" w:rsidP="009C7337">
            <w:r>
              <w:t>Reference</w:t>
            </w:r>
          </w:p>
          <w:p w14:paraId="4F39A925" w14:textId="6C33E841" w:rsidR="00F801D4" w:rsidRDefault="00F801D4" w:rsidP="009C7337">
            <w:r>
              <w:t>1.00 (0.57-1.77; p=0.99)</w:t>
            </w:r>
          </w:p>
        </w:tc>
        <w:tc>
          <w:tcPr>
            <w:tcW w:w="3355" w:type="dxa"/>
          </w:tcPr>
          <w:p w14:paraId="3D9C9731" w14:textId="77777777" w:rsidR="009C7337" w:rsidRDefault="009C7337" w:rsidP="009C7337"/>
          <w:p w14:paraId="2F1070EC" w14:textId="77777777" w:rsidR="00F801D4" w:rsidRDefault="00F801D4" w:rsidP="009C7337">
            <w:r>
              <w:t>Reference</w:t>
            </w:r>
          </w:p>
          <w:p w14:paraId="721AD571" w14:textId="7D718911" w:rsidR="00F801D4" w:rsidRDefault="00F801D4" w:rsidP="009C7337">
            <w:r>
              <w:t>1.14 (0.62-2.12; p=0.67)</w:t>
            </w:r>
          </w:p>
        </w:tc>
        <w:tc>
          <w:tcPr>
            <w:tcW w:w="3355" w:type="dxa"/>
          </w:tcPr>
          <w:p w14:paraId="537E2617" w14:textId="77777777" w:rsidR="009C7337" w:rsidRDefault="009C7337" w:rsidP="009C7337"/>
          <w:p w14:paraId="42DBEA21" w14:textId="77777777" w:rsidR="00F801D4" w:rsidRDefault="00F801D4" w:rsidP="009C7337">
            <w:r>
              <w:t>Reference</w:t>
            </w:r>
          </w:p>
          <w:p w14:paraId="0A7B4A90" w14:textId="37A4476E" w:rsidR="00F801D4" w:rsidRDefault="00F801D4" w:rsidP="009C7337">
            <w:r>
              <w:t>0.88 (0.53-1.48; p=0.64)</w:t>
            </w:r>
          </w:p>
        </w:tc>
      </w:tr>
      <w:tr w:rsidR="009C7337" w14:paraId="1F14E5C3" w14:textId="77777777" w:rsidTr="00142ED6">
        <w:tc>
          <w:tcPr>
            <w:tcW w:w="3823" w:type="dxa"/>
          </w:tcPr>
          <w:p w14:paraId="29C698F6" w14:textId="77777777" w:rsidR="009C7337" w:rsidRPr="009C7337" w:rsidRDefault="009C7337" w:rsidP="009C7337">
            <w:pPr>
              <w:rPr>
                <w:b/>
                <w:bCs/>
              </w:rPr>
            </w:pPr>
            <w:r w:rsidRPr="009C7337">
              <w:rPr>
                <w:b/>
                <w:bCs/>
              </w:rPr>
              <w:t>COVID-19 vaccination status</w:t>
            </w:r>
          </w:p>
          <w:p w14:paraId="1C9D4027" w14:textId="77777777" w:rsidR="009C7337" w:rsidRDefault="009C7337" w:rsidP="009C7337">
            <w:r>
              <w:t>&lt;2 doses</w:t>
            </w:r>
          </w:p>
          <w:p w14:paraId="0380FD18" w14:textId="439822DF" w:rsidR="009C7337" w:rsidRDefault="009C7337" w:rsidP="009C7337">
            <w:r>
              <w:rPr>
                <w:rFonts w:cstheme="minorHAnsi"/>
              </w:rPr>
              <w:t>≥</w:t>
            </w:r>
            <w:r>
              <w:t>2 doses</w:t>
            </w:r>
          </w:p>
        </w:tc>
        <w:tc>
          <w:tcPr>
            <w:tcW w:w="3354" w:type="dxa"/>
          </w:tcPr>
          <w:p w14:paraId="0158D075" w14:textId="77777777" w:rsidR="009C7337" w:rsidRDefault="009C7337" w:rsidP="009C7337"/>
          <w:p w14:paraId="4741BCB2" w14:textId="77777777" w:rsidR="00F801D4" w:rsidRDefault="00F801D4" w:rsidP="00F801D4">
            <w:r>
              <w:t>Reference</w:t>
            </w:r>
          </w:p>
          <w:p w14:paraId="067A2F5B" w14:textId="607785C1" w:rsidR="00F801D4" w:rsidRDefault="00F801D4" w:rsidP="009C7337">
            <w:r>
              <w:t>1.42 (0.35-5.83; p=0.63)</w:t>
            </w:r>
          </w:p>
        </w:tc>
        <w:tc>
          <w:tcPr>
            <w:tcW w:w="3355" w:type="dxa"/>
          </w:tcPr>
          <w:p w14:paraId="133EADB8" w14:textId="77777777" w:rsidR="009C7337" w:rsidRDefault="009C7337" w:rsidP="009C7337"/>
          <w:p w14:paraId="669B3259" w14:textId="77777777" w:rsidR="00F801D4" w:rsidRDefault="00F801D4" w:rsidP="00F801D4">
            <w:r>
              <w:t>Reference</w:t>
            </w:r>
          </w:p>
          <w:p w14:paraId="65BADCBF" w14:textId="3078C1EC" w:rsidR="00F801D4" w:rsidRDefault="00F801D4" w:rsidP="00F801D4">
            <w:r>
              <w:t>1.28 (0.34-4.88; p=0.71)</w:t>
            </w:r>
          </w:p>
          <w:p w14:paraId="18775AED" w14:textId="77777777" w:rsidR="00F801D4" w:rsidRDefault="00F801D4" w:rsidP="009C7337"/>
        </w:tc>
        <w:tc>
          <w:tcPr>
            <w:tcW w:w="3355" w:type="dxa"/>
          </w:tcPr>
          <w:p w14:paraId="4DCABE7C" w14:textId="77777777" w:rsidR="009C7337" w:rsidRDefault="009C7337" w:rsidP="009C7337"/>
          <w:p w14:paraId="75FA7BC7" w14:textId="77777777" w:rsidR="00F801D4" w:rsidRDefault="00F801D4" w:rsidP="00F801D4">
            <w:r>
              <w:t>Reference</w:t>
            </w:r>
          </w:p>
          <w:p w14:paraId="58C135B4" w14:textId="29BAB1E2" w:rsidR="00F801D4" w:rsidRPr="00F801D4" w:rsidRDefault="00F801D4" w:rsidP="00F801D4">
            <w:pPr>
              <w:rPr>
                <w:b/>
                <w:bCs/>
              </w:rPr>
            </w:pPr>
            <w:r w:rsidRPr="00F801D4">
              <w:rPr>
                <w:b/>
                <w:bCs/>
              </w:rPr>
              <w:t>5.27 (1.89-14.70; p&lt;0.01)</w:t>
            </w:r>
          </w:p>
          <w:p w14:paraId="35E7F7A9" w14:textId="77777777" w:rsidR="00F801D4" w:rsidRDefault="00F801D4" w:rsidP="009C7337"/>
        </w:tc>
      </w:tr>
      <w:tr w:rsidR="009C7337" w14:paraId="3DDC64A4" w14:textId="77777777" w:rsidTr="00142ED6">
        <w:tc>
          <w:tcPr>
            <w:tcW w:w="3823" w:type="dxa"/>
          </w:tcPr>
          <w:p w14:paraId="7B014FC0" w14:textId="77777777" w:rsidR="009C7337" w:rsidRPr="009C7337" w:rsidRDefault="009C7337" w:rsidP="009C7337">
            <w:pPr>
              <w:rPr>
                <w:b/>
                <w:bCs/>
              </w:rPr>
            </w:pPr>
            <w:r w:rsidRPr="009C7337">
              <w:rPr>
                <w:b/>
                <w:bCs/>
              </w:rPr>
              <w:t>No. of COVID-19 tests undertaken</w:t>
            </w:r>
          </w:p>
          <w:p w14:paraId="1E6536AF" w14:textId="01B16393" w:rsidR="009C7337" w:rsidRDefault="009C7337" w:rsidP="009C7337">
            <w:r>
              <w:t>Five o</w:t>
            </w:r>
            <w:r w:rsidR="00F801D4">
              <w:t>r</w:t>
            </w:r>
            <w:r>
              <w:t xml:space="preserve"> fewer tests</w:t>
            </w:r>
          </w:p>
          <w:p w14:paraId="7FBF3BBC" w14:textId="5B0D2299" w:rsidR="009C7337" w:rsidRDefault="009C7337" w:rsidP="009C7337">
            <w:r>
              <w:t>&gt;5 tests</w:t>
            </w:r>
          </w:p>
        </w:tc>
        <w:tc>
          <w:tcPr>
            <w:tcW w:w="3354" w:type="dxa"/>
          </w:tcPr>
          <w:p w14:paraId="1036B301" w14:textId="77777777" w:rsidR="009C7337" w:rsidRDefault="009C7337" w:rsidP="009C7337"/>
          <w:p w14:paraId="3611F3AC" w14:textId="77777777" w:rsidR="00F801D4" w:rsidRDefault="00F801D4" w:rsidP="009C7337">
            <w:r>
              <w:t xml:space="preserve">Reference </w:t>
            </w:r>
          </w:p>
          <w:p w14:paraId="66638997" w14:textId="090900FD" w:rsidR="00F801D4" w:rsidRPr="00142ED6" w:rsidRDefault="00F801D4" w:rsidP="009C7337">
            <w:pPr>
              <w:rPr>
                <w:b/>
                <w:bCs/>
              </w:rPr>
            </w:pPr>
            <w:r w:rsidRPr="00142ED6">
              <w:rPr>
                <w:b/>
                <w:bCs/>
              </w:rPr>
              <w:t>2.47 (1.35-4.51; p&lt;0.01)</w:t>
            </w:r>
          </w:p>
        </w:tc>
        <w:tc>
          <w:tcPr>
            <w:tcW w:w="3355" w:type="dxa"/>
          </w:tcPr>
          <w:p w14:paraId="0E5E8796" w14:textId="77777777" w:rsidR="00F801D4" w:rsidRDefault="00F801D4" w:rsidP="00F801D4"/>
          <w:p w14:paraId="3DBB06AE" w14:textId="77777777" w:rsidR="009C7337" w:rsidRDefault="00F801D4" w:rsidP="00F801D4">
            <w:r>
              <w:t>Reference</w:t>
            </w:r>
          </w:p>
          <w:p w14:paraId="13A24E15" w14:textId="2636C436" w:rsidR="00F801D4" w:rsidRDefault="00F801D4" w:rsidP="00F801D4">
            <w:r>
              <w:t>1.26 (0.67-2.36; p=0.47)</w:t>
            </w:r>
          </w:p>
        </w:tc>
        <w:tc>
          <w:tcPr>
            <w:tcW w:w="3355" w:type="dxa"/>
          </w:tcPr>
          <w:p w14:paraId="7CA0FBB5" w14:textId="77777777" w:rsidR="00F801D4" w:rsidRDefault="00F801D4" w:rsidP="00F801D4"/>
          <w:p w14:paraId="35347937" w14:textId="77777777" w:rsidR="009C7337" w:rsidRDefault="00F801D4" w:rsidP="00F801D4">
            <w:r>
              <w:t>Reference</w:t>
            </w:r>
          </w:p>
          <w:p w14:paraId="549A4881" w14:textId="7CF48917" w:rsidR="00F801D4" w:rsidRDefault="00F801D4" w:rsidP="00F801D4">
            <w:r>
              <w:t>1.26 (0.72-2.21; p=0.41)</w:t>
            </w:r>
          </w:p>
        </w:tc>
      </w:tr>
      <w:tr w:rsidR="009C7337" w14:paraId="2EA90652" w14:textId="77777777" w:rsidTr="00142ED6">
        <w:tc>
          <w:tcPr>
            <w:tcW w:w="3823" w:type="dxa"/>
          </w:tcPr>
          <w:p w14:paraId="4B2CC9AB" w14:textId="77777777" w:rsidR="009C7337" w:rsidRPr="009C7337" w:rsidRDefault="009C7337" w:rsidP="009C7337">
            <w:pPr>
              <w:rPr>
                <w:b/>
                <w:bCs/>
              </w:rPr>
            </w:pPr>
            <w:r w:rsidRPr="009C7337">
              <w:rPr>
                <w:b/>
                <w:bCs/>
              </w:rPr>
              <w:t>Trust in public health authorities score</w:t>
            </w:r>
          </w:p>
          <w:p w14:paraId="69AAB7DF" w14:textId="5D9671DB" w:rsidR="009C7337" w:rsidRDefault="009C7337" w:rsidP="009C7337">
            <w:r>
              <w:t xml:space="preserve">Not at all </w:t>
            </w:r>
          </w:p>
          <w:p w14:paraId="1F990123" w14:textId="6F9AC788" w:rsidR="009C7337" w:rsidRDefault="009C7337" w:rsidP="009C7337">
            <w:r>
              <w:t xml:space="preserve">A little </w:t>
            </w:r>
          </w:p>
          <w:p w14:paraId="3EF71683" w14:textId="58B21FE2" w:rsidR="009C7337" w:rsidRDefault="009C7337" w:rsidP="009C7337">
            <w:r>
              <w:t>Moderate</w:t>
            </w:r>
          </w:p>
          <w:p w14:paraId="4B0DB102" w14:textId="012E6B2A" w:rsidR="009C7337" w:rsidRDefault="009C7337" w:rsidP="009C7337">
            <w:r>
              <w:t>High</w:t>
            </w:r>
          </w:p>
        </w:tc>
        <w:tc>
          <w:tcPr>
            <w:tcW w:w="3354" w:type="dxa"/>
          </w:tcPr>
          <w:p w14:paraId="3EB716F4" w14:textId="77777777" w:rsidR="009C7337" w:rsidRDefault="009C7337" w:rsidP="009C7337"/>
          <w:p w14:paraId="1504550E" w14:textId="77777777" w:rsidR="00142ED6" w:rsidRDefault="00142ED6" w:rsidP="009C7337">
            <w:r>
              <w:t>Reference</w:t>
            </w:r>
          </w:p>
          <w:p w14:paraId="438266AD" w14:textId="77777777" w:rsidR="00142ED6" w:rsidRDefault="00142ED6" w:rsidP="009C7337">
            <w:r>
              <w:t>3.07 (0.25-37.80; p=0.38)</w:t>
            </w:r>
          </w:p>
          <w:p w14:paraId="20E2741E" w14:textId="77777777" w:rsidR="00142ED6" w:rsidRDefault="00142ED6" w:rsidP="009C7337">
            <w:r>
              <w:t>4.55 (0.40-51.30; p=0.22)</w:t>
            </w:r>
          </w:p>
          <w:p w14:paraId="674C73DD" w14:textId="6E3AF86E" w:rsidR="00142ED6" w:rsidRDefault="00142ED6" w:rsidP="009C7337">
            <w:r>
              <w:t>4.71 (0.43-52.00; p=0.21)</w:t>
            </w:r>
          </w:p>
        </w:tc>
        <w:tc>
          <w:tcPr>
            <w:tcW w:w="3355" w:type="dxa"/>
          </w:tcPr>
          <w:p w14:paraId="4B0BF9B0" w14:textId="77777777" w:rsidR="00142ED6" w:rsidRDefault="00142ED6" w:rsidP="00142ED6"/>
          <w:p w14:paraId="7279224C" w14:textId="77777777" w:rsidR="009C7337" w:rsidRDefault="00142ED6" w:rsidP="00142ED6">
            <w:r>
              <w:t>Reference</w:t>
            </w:r>
          </w:p>
          <w:p w14:paraId="105C8F7F" w14:textId="77777777" w:rsidR="00142ED6" w:rsidRDefault="00142ED6" w:rsidP="00142ED6">
            <w:r>
              <w:t>1.86 (0.16-20.90; p=0.62)</w:t>
            </w:r>
          </w:p>
          <w:p w14:paraId="54BC3753" w14:textId="77777777" w:rsidR="00142ED6" w:rsidRDefault="00142ED6" w:rsidP="00142ED6">
            <w:r>
              <w:t>2.86 (0.28-29.90; p=0.38)</w:t>
            </w:r>
          </w:p>
          <w:p w14:paraId="7B05D2D4" w14:textId="5BF26555" w:rsidR="00142ED6" w:rsidRDefault="00142ED6" w:rsidP="00142ED6">
            <w:r>
              <w:t>3.27 (0.33-52.00; p=31.00)</w:t>
            </w:r>
          </w:p>
        </w:tc>
        <w:tc>
          <w:tcPr>
            <w:tcW w:w="3355" w:type="dxa"/>
          </w:tcPr>
          <w:p w14:paraId="2975FE49" w14:textId="77777777" w:rsidR="009C7337" w:rsidRDefault="009C7337" w:rsidP="009C7337"/>
        </w:tc>
      </w:tr>
    </w:tbl>
    <w:p w14:paraId="6BE1A840" w14:textId="59A9582F" w:rsidR="00357448" w:rsidRPr="00142ED6" w:rsidRDefault="00142ED6">
      <w:pPr>
        <w:rPr>
          <w:i/>
          <w:iCs/>
        </w:rPr>
      </w:pPr>
      <w:r w:rsidRPr="00142ED6">
        <w:rPr>
          <w:i/>
          <w:iCs/>
        </w:rPr>
        <w:t xml:space="preserve">Bold typeface indicate the finding is statically significant </w:t>
      </w:r>
    </w:p>
    <w:sectPr w:rsidR="00357448" w:rsidRPr="00142ED6" w:rsidSect="009C73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337"/>
    <w:rsid w:val="000B4F14"/>
    <w:rsid w:val="00105590"/>
    <w:rsid w:val="00142ED6"/>
    <w:rsid w:val="00357448"/>
    <w:rsid w:val="003C0C56"/>
    <w:rsid w:val="004D28D9"/>
    <w:rsid w:val="008D17EC"/>
    <w:rsid w:val="009C7337"/>
    <w:rsid w:val="00F8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B6A5"/>
  <w15:chartTrackingRefBased/>
  <w15:docId w15:val="{E17E4922-0CB2-4422-8AC8-9127992E6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55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Oliver</dc:creator>
  <cp:keywords/>
  <dc:description/>
  <cp:lastModifiedBy>Jane Oliver</cp:lastModifiedBy>
  <cp:revision>5</cp:revision>
  <dcterms:created xsi:type="dcterms:W3CDTF">2023-11-13T03:11:00Z</dcterms:created>
  <dcterms:modified xsi:type="dcterms:W3CDTF">2023-11-13T03:42:00Z</dcterms:modified>
</cp:coreProperties>
</file>